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1A1C" w:rsidRPr="00D83366" w:rsidRDefault="006F1A1C">
      <w:pPr>
        <w:rPr>
          <w:rFonts w:ascii="Times New Roman" w:hAnsi="Times New Roman"/>
          <w:b/>
          <w:sz w:val="24"/>
          <w:szCs w:val="24"/>
          <w:lang w:val="en-US"/>
        </w:rPr>
      </w:pPr>
      <w:r w:rsidRPr="00D83366">
        <w:rPr>
          <w:rFonts w:ascii="Times New Roman" w:hAnsi="Times New Roman"/>
          <w:sz w:val="24"/>
          <w:szCs w:val="24"/>
          <w:lang w:val="en-US"/>
        </w:rPr>
        <w:t>Supplemental Table</w:t>
      </w:r>
      <w:r>
        <w:rPr>
          <w:rFonts w:ascii="Times New Roman" w:hAnsi="Times New Roman"/>
          <w:sz w:val="24"/>
          <w:szCs w:val="24"/>
          <w:lang w:val="en-US"/>
        </w:rPr>
        <w:t xml:space="preserve"> 2: </w:t>
      </w:r>
      <w:r w:rsidRPr="00D83366">
        <w:rPr>
          <w:rFonts w:ascii="Times New Roman" w:hAnsi="Times New Roman"/>
          <w:sz w:val="24"/>
          <w:szCs w:val="24"/>
          <w:lang w:val="en-US"/>
        </w:rPr>
        <w:t>Annotation of the variables shown in Figure 6 of the manuscript.</w:t>
      </w:r>
    </w:p>
    <w:tbl>
      <w:tblPr>
        <w:tblStyle w:val="TableList1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0A0"/>
      </w:tblPr>
      <w:tblGrid>
        <w:gridCol w:w="1008"/>
        <w:gridCol w:w="4210"/>
        <w:gridCol w:w="2030"/>
        <w:gridCol w:w="2133"/>
        <w:gridCol w:w="976"/>
      </w:tblGrid>
      <w:tr w:rsidR="006F1A1C" w:rsidRPr="00D83366" w:rsidTr="00020D3A">
        <w:trPr>
          <w:cnfStyle w:val="100000000000"/>
          <w:trHeight w:val="300"/>
        </w:trPr>
        <w:tc>
          <w:tcPr>
            <w:tcW w:w="1008" w:type="dxa"/>
            <w:shd w:val="clear" w:color="C0C0C0" w:fill="auto"/>
            <w:noWrap/>
          </w:tcPr>
          <w:p w:rsidR="006F1A1C" w:rsidRPr="00020D3A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iCs/>
                <w:sz w:val="24"/>
                <w:szCs w:val="24"/>
                <w:lang w:eastAsia="fr-FR"/>
              </w:rPr>
            </w:pPr>
            <w:r w:rsidRPr="00020D3A">
              <w:rPr>
                <w:rFonts w:ascii="Times New Roman" w:eastAsia="Calibri" w:hAnsi="Times New Roman"/>
                <w:b/>
                <w:iCs/>
                <w:sz w:val="24"/>
                <w:szCs w:val="24"/>
                <w:lang w:eastAsia="fr-FR"/>
              </w:rPr>
              <w:t>Origin</w:t>
            </w:r>
            <w:r w:rsidRPr="00020D3A">
              <w:rPr>
                <w:rFonts w:ascii="Times New Roman" w:eastAsia="Calibri" w:hAnsi="Times New Roman"/>
                <w:iCs/>
                <w:sz w:val="24"/>
                <w:szCs w:val="24"/>
                <w:vertAlign w:val="superscript"/>
                <w:lang w:eastAsia="fr-FR"/>
              </w:rPr>
              <w:t>1</w:t>
            </w:r>
          </w:p>
        </w:tc>
        <w:tc>
          <w:tcPr>
            <w:tcW w:w="3645" w:type="dxa"/>
            <w:shd w:val="clear" w:color="C0C0C0" w:fill="auto"/>
            <w:noWrap/>
          </w:tcPr>
          <w:p w:rsidR="006F1A1C" w:rsidRPr="00020D3A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iCs/>
                <w:sz w:val="24"/>
                <w:szCs w:val="24"/>
                <w:lang w:eastAsia="fr-FR"/>
              </w:rPr>
            </w:pPr>
            <w:r w:rsidRPr="00020D3A">
              <w:rPr>
                <w:rFonts w:ascii="Times New Roman" w:eastAsia="Calibri" w:hAnsi="Times New Roman"/>
                <w:b/>
                <w:iCs/>
                <w:sz w:val="24"/>
                <w:szCs w:val="24"/>
                <w:lang w:eastAsia="fr-FR"/>
              </w:rPr>
              <w:t>Proposed annotation</w:t>
            </w:r>
            <w:r w:rsidRPr="00020D3A">
              <w:rPr>
                <w:rFonts w:ascii="Times New Roman" w:eastAsia="Calibri" w:hAnsi="Times New Roman"/>
                <w:iCs/>
                <w:sz w:val="24"/>
                <w:szCs w:val="24"/>
                <w:vertAlign w:val="superscript"/>
                <w:lang w:eastAsia="fr-FR"/>
              </w:rPr>
              <w:t>2</w:t>
            </w:r>
          </w:p>
        </w:tc>
        <w:tc>
          <w:tcPr>
            <w:tcW w:w="1826" w:type="dxa"/>
            <w:shd w:val="clear" w:color="C0C0C0" w:fill="auto"/>
            <w:noWrap/>
          </w:tcPr>
          <w:p w:rsidR="006F1A1C" w:rsidRPr="00020D3A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iCs/>
                <w:sz w:val="24"/>
                <w:szCs w:val="24"/>
                <w:lang w:eastAsia="fr-FR"/>
              </w:rPr>
            </w:pPr>
            <w:r w:rsidRPr="00020D3A">
              <w:rPr>
                <w:rFonts w:ascii="Times New Roman" w:eastAsia="Calibri" w:hAnsi="Times New Roman"/>
                <w:b/>
                <w:iCs/>
                <w:sz w:val="24"/>
                <w:szCs w:val="24"/>
                <w:lang w:eastAsia="fr-FR"/>
              </w:rPr>
              <w:t>Molecular formula</w:t>
            </w:r>
          </w:p>
        </w:tc>
        <w:tc>
          <w:tcPr>
            <w:tcW w:w="1918" w:type="dxa"/>
            <w:shd w:val="clear" w:color="C0C0C0" w:fill="auto"/>
            <w:noWrap/>
          </w:tcPr>
          <w:p w:rsidR="006F1A1C" w:rsidRPr="00020D3A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iCs/>
                <w:sz w:val="24"/>
                <w:szCs w:val="24"/>
                <w:lang w:eastAsia="fr-FR"/>
              </w:rPr>
            </w:pPr>
            <w:r w:rsidRPr="00020D3A">
              <w:rPr>
                <w:rFonts w:ascii="Times New Roman" w:eastAsia="Calibri" w:hAnsi="Times New Roman"/>
                <w:b/>
                <w:iCs/>
                <w:sz w:val="24"/>
                <w:szCs w:val="24"/>
                <w:lang w:eastAsia="fr-FR"/>
              </w:rPr>
              <w:t>Adducts</w:t>
            </w:r>
          </w:p>
        </w:tc>
        <w:tc>
          <w:tcPr>
            <w:tcW w:w="891" w:type="dxa"/>
            <w:shd w:val="clear" w:color="C0C0C0" w:fill="auto"/>
            <w:noWrap/>
          </w:tcPr>
          <w:p w:rsidR="006F1A1C" w:rsidRPr="00020D3A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iCs/>
                <w:sz w:val="24"/>
                <w:szCs w:val="24"/>
                <w:lang w:eastAsia="fr-FR"/>
              </w:rPr>
            </w:pPr>
            <w:r w:rsidRPr="00020D3A">
              <w:rPr>
                <w:rFonts w:ascii="Times New Roman" w:eastAsia="Calibri" w:hAnsi="Times New Roman"/>
                <w:b/>
                <w:iCs/>
                <w:sz w:val="24"/>
                <w:szCs w:val="24"/>
                <w:lang w:eastAsia="fr-FR"/>
              </w:rPr>
              <w:t>Cluster</w:t>
            </w:r>
          </w:p>
        </w:tc>
      </w:tr>
      <w:tr w:rsidR="006F1A1C" w:rsidRPr="00D83366" w:rsidTr="00020D3A">
        <w:trPr>
          <w:cnfStyle w:val="00000010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hyperlink r:id="rId4" w:history="1">
              <w:r w:rsidRPr="00D83366">
                <w:rPr>
                  <w:rFonts w:ascii="Times New Roman" w:eastAsia="Calibri" w:hAnsi="Times New Roman"/>
                  <w:sz w:val="24"/>
                  <w:szCs w:val="24"/>
                  <w:lang w:eastAsia="fr-FR"/>
                </w:rPr>
                <w:t xml:space="preserve"> 11,12-dihydroxy stearic acid</w:t>
              </w:r>
            </w:hyperlink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ind w:left="-70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C18H36O4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[M+H-H2O]1+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</w:t>
            </w:r>
          </w:p>
        </w:tc>
      </w:tr>
      <w:tr w:rsidR="006F1A1C" w:rsidRPr="00D83366" w:rsidTr="00020D3A">
        <w:trPr>
          <w:cnfStyle w:val="00000001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hyperlink r:id="rId5" w:history="1">
              <w:r w:rsidRPr="00D83366">
                <w:rPr>
                  <w:rFonts w:ascii="Times New Roman" w:eastAsia="Calibri" w:hAnsi="Times New Roman"/>
                  <w:sz w:val="24"/>
                  <w:szCs w:val="24"/>
                  <w:lang w:eastAsia="fr-FR"/>
                </w:rPr>
                <w:t>11,12-dihydroxy stearic acid</w:t>
              </w:r>
            </w:hyperlink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C18H36O4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[M+H-H2O]1+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</w:t>
            </w:r>
          </w:p>
        </w:tc>
      </w:tr>
      <w:tr w:rsidR="006F1A1C" w:rsidRPr="00D83366" w:rsidTr="00020D3A">
        <w:trPr>
          <w:cnfStyle w:val="00000010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s-ES" w:eastAsia="fr-FR"/>
              </w:rPr>
            </w:pPr>
            <w:hyperlink r:id="rId6" w:history="1">
              <w:r w:rsidRPr="00D83366">
                <w:rPr>
                  <w:rFonts w:ascii="Times New Roman" w:eastAsia="Calibri" w:hAnsi="Times New Roman"/>
                  <w:sz w:val="24"/>
                  <w:szCs w:val="24"/>
                  <w:lang w:val="es-ES" w:eastAsia="fr-FR"/>
                </w:rPr>
                <w:t>12R-hydroxy-9Z-octadecenoic acid</w:t>
              </w:r>
            </w:hyperlink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C18H35O3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[M+H-H2O]1+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</w:t>
            </w:r>
          </w:p>
        </w:tc>
      </w:tr>
      <w:tr w:rsidR="006F1A1C" w:rsidRPr="00D83366" w:rsidTr="00020D3A">
        <w:trPr>
          <w:cnfStyle w:val="00000001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hyperlink r:id="rId7" w:history="1">
              <w:r w:rsidRPr="00D83366">
                <w:rPr>
                  <w:rFonts w:ascii="Times New Roman" w:eastAsia="Calibri" w:hAnsi="Times New Roman"/>
                  <w:sz w:val="24"/>
                  <w:szCs w:val="24"/>
                  <w:lang w:eastAsia="fr-FR"/>
                </w:rPr>
                <w:t>13(S)-HODE</w:t>
              </w:r>
            </w:hyperlink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C18H32O3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 xml:space="preserve">[M+Na]1+ 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</w:t>
            </w:r>
          </w:p>
        </w:tc>
      </w:tr>
      <w:tr w:rsidR="006F1A1C" w:rsidRPr="00D83366" w:rsidTr="00020D3A">
        <w:trPr>
          <w:cnfStyle w:val="00000010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hyperlink r:id="rId8" w:history="1">
              <w:r w:rsidRPr="00D83366">
                <w:rPr>
                  <w:rFonts w:ascii="Times New Roman" w:eastAsia="Calibri" w:hAnsi="Times New Roman"/>
                  <w:sz w:val="24"/>
                  <w:szCs w:val="24"/>
                  <w:lang w:eastAsia="fr-FR"/>
                </w:rPr>
                <w:t>13(S)-HODE</w:t>
              </w:r>
            </w:hyperlink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C18H33O3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 xml:space="preserve">[M+H]1+ 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</w:t>
            </w:r>
          </w:p>
        </w:tc>
      </w:tr>
      <w:tr w:rsidR="006F1A1C" w:rsidRPr="00D83366" w:rsidTr="00020D3A">
        <w:trPr>
          <w:cnfStyle w:val="00000001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hyperlink r:id="rId9" w:history="1">
              <w:r w:rsidRPr="00D83366">
                <w:rPr>
                  <w:rFonts w:ascii="Times New Roman" w:eastAsia="Calibri" w:hAnsi="Times New Roman"/>
                  <w:sz w:val="24"/>
                  <w:szCs w:val="24"/>
                  <w:lang w:eastAsia="fr-FR"/>
                </w:rPr>
                <w:t>9-hydroxy-10Z-octadecenoic acid</w:t>
              </w:r>
            </w:hyperlink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C18H34O3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 xml:space="preserve">[M+Na]1+ 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</w:t>
            </w:r>
          </w:p>
        </w:tc>
      </w:tr>
      <w:tr w:rsidR="006F1A1C" w:rsidRPr="00D83366" w:rsidTr="00020D3A">
        <w:trPr>
          <w:cnfStyle w:val="00000010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nsulin60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</w:t>
            </w:r>
          </w:p>
        </w:tc>
      </w:tr>
      <w:tr w:rsidR="006F1A1C" w:rsidRPr="00D83366" w:rsidTr="00020D3A">
        <w:trPr>
          <w:cnfStyle w:val="00000001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hyperlink r:id="rId10" w:history="1">
              <w:r w:rsidRPr="00D83366">
                <w:rPr>
                  <w:rFonts w:ascii="Times New Roman" w:eastAsia="Calibri" w:hAnsi="Times New Roman"/>
                  <w:sz w:val="24"/>
                  <w:szCs w:val="24"/>
                  <w:lang w:eastAsia="fr-FR"/>
                </w:rPr>
                <w:t xml:space="preserve"> DL-hydroxy stearic acid</w:t>
              </w:r>
            </w:hyperlink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C18H35O2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[M+H]1 -H2O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</w:t>
            </w:r>
          </w:p>
        </w:tc>
      </w:tr>
      <w:tr w:rsidR="006F1A1C" w:rsidRPr="00D83366" w:rsidTr="00020D3A">
        <w:trPr>
          <w:cnfStyle w:val="00000010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M203T284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</w:t>
            </w:r>
          </w:p>
        </w:tc>
      </w:tr>
      <w:tr w:rsidR="006F1A1C" w:rsidRPr="00D83366" w:rsidTr="00020D3A">
        <w:trPr>
          <w:cnfStyle w:val="00000001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M410T290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</w:t>
            </w:r>
          </w:p>
        </w:tc>
      </w:tr>
      <w:tr w:rsidR="006F1A1C" w:rsidRPr="00D83366" w:rsidTr="00020D3A">
        <w:trPr>
          <w:cnfStyle w:val="00000010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M480T353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C27H46NO4S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</w:t>
            </w:r>
          </w:p>
        </w:tc>
      </w:tr>
      <w:tr w:rsidR="006F1A1C" w:rsidRPr="00D83366" w:rsidTr="00020D3A">
        <w:trPr>
          <w:cnfStyle w:val="00000001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M536T233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</w:t>
            </w:r>
          </w:p>
        </w:tc>
      </w:tr>
      <w:tr w:rsidR="006F1A1C" w:rsidRPr="00D83366" w:rsidTr="00020D3A">
        <w:trPr>
          <w:cnfStyle w:val="00000010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M538T297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</w:t>
            </w:r>
          </w:p>
        </w:tc>
      </w:tr>
      <w:tr w:rsidR="006F1A1C" w:rsidRPr="00D83366" w:rsidTr="00020D3A">
        <w:trPr>
          <w:cnfStyle w:val="00000001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M637T230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</w:t>
            </w:r>
          </w:p>
        </w:tc>
      </w:tr>
      <w:tr w:rsidR="006F1A1C" w:rsidRPr="00D83366" w:rsidTr="00020D3A">
        <w:trPr>
          <w:cnfStyle w:val="00000010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hyperlink r:id="rId11" w:history="1">
              <w:r w:rsidRPr="00D83366">
                <w:rPr>
                  <w:rFonts w:ascii="Times New Roman" w:eastAsia="Calibri" w:hAnsi="Times New Roman"/>
                  <w:sz w:val="24"/>
                  <w:szCs w:val="24"/>
                  <w:lang w:eastAsia="fr-FR"/>
                </w:rPr>
                <w:t>gamma-Glutamyl-gamma-aminobutyraldehyde</w:t>
              </w:r>
            </w:hyperlink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C20H36N5O8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hyperlink r:id="rId12" w:history="1">
              <w:r w:rsidRPr="00D83366">
                <w:rPr>
                  <w:rFonts w:ascii="Times New Roman" w:eastAsia="Calibri" w:hAnsi="Times New Roman"/>
                  <w:sz w:val="24"/>
                  <w:szCs w:val="24"/>
                  <w:lang w:eastAsia="fr-FR"/>
                </w:rPr>
                <w:t>[2M+ACN+H]1+</w:t>
              </w:r>
            </w:hyperlink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</w:t>
            </w:r>
          </w:p>
        </w:tc>
      </w:tr>
      <w:tr w:rsidR="006F1A1C" w:rsidRPr="00D83366" w:rsidTr="00020D3A">
        <w:trPr>
          <w:cnfStyle w:val="000000010000"/>
          <w:trHeight w:val="375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Kaempferol 3-(2''-galloyl-alpha-L-arabinopyranoside)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C</w:t>
            </w:r>
            <w:r w:rsidRPr="00D83366">
              <w:rPr>
                <w:rFonts w:ascii="Times New Roman" w:eastAsia="Calibri" w:hAnsi="Times New Roman"/>
                <w:sz w:val="24"/>
                <w:szCs w:val="24"/>
                <w:vertAlign w:val="subscript"/>
                <w:lang w:eastAsia="fr-FR"/>
              </w:rPr>
              <w:t>27</w:t>
            </w: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H</w:t>
            </w:r>
            <w:r w:rsidRPr="00D83366">
              <w:rPr>
                <w:rFonts w:ascii="Times New Roman" w:eastAsia="Calibri" w:hAnsi="Times New Roman"/>
                <w:sz w:val="24"/>
                <w:szCs w:val="24"/>
                <w:vertAlign w:val="subscript"/>
                <w:lang w:eastAsia="fr-FR"/>
              </w:rPr>
              <w:t>22</w:t>
            </w: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O</w:t>
            </w:r>
            <w:r w:rsidRPr="00D83366">
              <w:rPr>
                <w:rFonts w:ascii="Times New Roman" w:eastAsia="Calibri" w:hAnsi="Times New Roman"/>
                <w:sz w:val="24"/>
                <w:szCs w:val="24"/>
                <w:vertAlign w:val="subscript"/>
                <w:lang w:eastAsia="fr-FR"/>
              </w:rPr>
              <w:t>14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[M+H-H2O]</w:t>
            </w:r>
            <w:r w:rsidRPr="00D83366">
              <w:rPr>
                <w:rFonts w:ascii="Times New Roman" w:eastAsia="Calibri" w:hAnsi="Times New Roman"/>
                <w:sz w:val="24"/>
                <w:szCs w:val="24"/>
                <w:vertAlign w:val="superscript"/>
                <w:lang w:eastAsia="fr-FR"/>
              </w:rPr>
              <w:t>+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</w:t>
            </w:r>
          </w:p>
        </w:tc>
      </w:tr>
      <w:tr w:rsidR="006F1A1C" w:rsidRPr="00D83366" w:rsidTr="00020D3A">
        <w:trPr>
          <w:cnfStyle w:val="00000010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hyperlink r:id="rId13" w:history="1">
              <w:r w:rsidRPr="00D83366">
                <w:rPr>
                  <w:rFonts w:ascii="Times New Roman" w:eastAsia="Calibri" w:hAnsi="Times New Roman"/>
                  <w:sz w:val="24"/>
                  <w:szCs w:val="24"/>
                  <w:lang w:eastAsia="fr-FR"/>
                </w:rPr>
                <w:t xml:space="preserve"> Maltotriose</w:t>
              </w:r>
            </w:hyperlink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C18H32O16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 xml:space="preserve">[M+Na]1+ 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</w:t>
            </w:r>
          </w:p>
        </w:tc>
      </w:tr>
      <w:tr w:rsidR="006F1A1C" w:rsidRPr="00D83366" w:rsidTr="00020D3A">
        <w:trPr>
          <w:cnfStyle w:val="00000001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PL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PG(16:0/18:1(9Z))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hyperlink r:id="rId14" w:history="1">
              <w:r w:rsidRPr="00D83366">
                <w:rPr>
                  <w:rFonts w:ascii="Times New Roman" w:eastAsia="Calibri" w:hAnsi="Times New Roman"/>
                  <w:sz w:val="24"/>
                  <w:szCs w:val="24"/>
                  <w:lang w:eastAsia="fr-FR"/>
                </w:rPr>
                <w:t>C40H81NO10P</w:t>
              </w:r>
            </w:hyperlink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M+NH4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</w:t>
            </w:r>
          </w:p>
        </w:tc>
      </w:tr>
      <w:tr w:rsidR="006F1A1C" w:rsidRPr="00D83366" w:rsidTr="00020D3A">
        <w:trPr>
          <w:cnfStyle w:val="00000010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PL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M739T427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</w:t>
            </w:r>
          </w:p>
        </w:tc>
      </w:tr>
      <w:tr w:rsidR="006F1A1C" w:rsidRPr="00D83366" w:rsidTr="00020D3A">
        <w:trPr>
          <w:cnfStyle w:val="00000001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hyperlink r:id="rId15" w:history="1">
              <w:r w:rsidRPr="00D83366">
                <w:rPr>
                  <w:rFonts w:ascii="Times New Roman" w:eastAsia="Calibri" w:hAnsi="Times New Roman"/>
                  <w:sz w:val="24"/>
                  <w:szCs w:val="24"/>
                  <w:lang w:eastAsia="fr-FR"/>
                </w:rPr>
                <w:t>1,2-Dihydroxy-7-hydroxymethylnaphthalene</w:t>
              </w:r>
            </w:hyperlink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C11H10O3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 xml:space="preserve">[M+2ACN+H]1+ 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I</w:t>
            </w:r>
          </w:p>
        </w:tc>
      </w:tr>
      <w:tr w:rsidR="006F1A1C" w:rsidRPr="00D83366" w:rsidTr="00020D3A">
        <w:trPr>
          <w:cnfStyle w:val="00000010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hyperlink r:id="rId16" w:history="1">
              <w:r w:rsidRPr="00D83366">
                <w:rPr>
                  <w:rFonts w:ascii="Times New Roman" w:eastAsia="Calibri" w:hAnsi="Times New Roman"/>
                  <w:sz w:val="24"/>
                  <w:szCs w:val="24"/>
                  <w:lang w:eastAsia="fr-FR"/>
                </w:rPr>
                <w:t>12beta-Hydroxy-3-oxo-5beta-cholan-24-oic Acid</w:t>
              </w:r>
            </w:hyperlink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C24H37O3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 xml:space="preserve">[M+H-H2O]1+ 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I</w:t>
            </w:r>
          </w:p>
        </w:tc>
      </w:tr>
      <w:tr w:rsidR="006F1A1C" w:rsidRPr="00D83366" w:rsidTr="00020D3A">
        <w:trPr>
          <w:cnfStyle w:val="00000001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13-OxoODE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C18H30O3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[M+H-H2O]1+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I</w:t>
            </w:r>
          </w:p>
        </w:tc>
      </w:tr>
      <w:tr w:rsidR="006F1A1C" w:rsidRPr="00D83366" w:rsidTr="00020D3A">
        <w:trPr>
          <w:cnfStyle w:val="00000010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fr-FR"/>
              </w:rPr>
            </w:pPr>
            <w:hyperlink r:id="rId17" w:history="1">
              <w:r w:rsidRPr="00D83366">
                <w:rPr>
                  <w:rFonts w:ascii="Times New Roman" w:eastAsia="Calibri" w:hAnsi="Times New Roman"/>
                  <w:sz w:val="24"/>
                  <w:szCs w:val="24"/>
                  <w:lang w:val="en-US" w:eastAsia="fr-FR"/>
                </w:rPr>
                <w:t xml:space="preserve"> 24-Nor-5beta-cholane-3alpha,7alpha,12alpha,22,23-pentol</w:t>
              </w:r>
            </w:hyperlink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C23H40O5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[2M+Na]1+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I</w:t>
            </w:r>
          </w:p>
        </w:tc>
      </w:tr>
      <w:tr w:rsidR="006F1A1C" w:rsidRPr="00D83366" w:rsidTr="00020D3A">
        <w:trPr>
          <w:cnfStyle w:val="00000001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hyperlink r:id="rId18" w:history="1">
              <w:r w:rsidRPr="00D83366">
                <w:rPr>
                  <w:rFonts w:ascii="Times New Roman" w:eastAsia="Calibri" w:hAnsi="Times New Roman"/>
                  <w:sz w:val="24"/>
                  <w:szCs w:val="24"/>
                  <w:lang w:eastAsia="fr-FR"/>
                </w:rPr>
                <w:t>3-keto-n-caprylic acid</w:t>
              </w:r>
            </w:hyperlink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C8H14O3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[M+ACN+H]1+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I</w:t>
            </w:r>
          </w:p>
        </w:tc>
      </w:tr>
      <w:tr w:rsidR="006F1A1C" w:rsidRPr="00D83366" w:rsidTr="00020D3A">
        <w:trPr>
          <w:cnfStyle w:val="00000010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hyperlink r:id="rId19" w:history="1">
              <w:r w:rsidRPr="00D83366">
                <w:rPr>
                  <w:rFonts w:ascii="Times New Roman" w:eastAsia="Calibri" w:hAnsi="Times New Roman"/>
                  <w:sz w:val="24"/>
                  <w:szCs w:val="24"/>
                  <w:lang w:eastAsia="fr-FR"/>
                </w:rPr>
                <w:t>3-Oxochola-1,4,6-trien-24-oic Acid</w:t>
              </w:r>
            </w:hyperlink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C24H32O3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[M+Na-H2O]1+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I</w:t>
            </w:r>
          </w:p>
        </w:tc>
      </w:tr>
      <w:tr w:rsidR="006F1A1C" w:rsidRPr="00D83366" w:rsidTr="00020D3A">
        <w:trPr>
          <w:cnfStyle w:val="00000001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hyperlink r:id="rId20" w:history="1">
              <w:r w:rsidRPr="00D83366">
                <w:rPr>
                  <w:rFonts w:ascii="Times New Roman" w:eastAsia="Calibri" w:hAnsi="Times New Roman"/>
                  <w:sz w:val="24"/>
                  <w:szCs w:val="24"/>
                  <w:lang w:eastAsia="fr-FR"/>
                </w:rPr>
                <w:t>4-Prenylresveratrol</w:t>
              </w:r>
            </w:hyperlink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C19H21O3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[M+H]1+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I</w:t>
            </w:r>
          </w:p>
        </w:tc>
      </w:tr>
      <w:tr w:rsidR="006F1A1C" w:rsidRPr="00D83366" w:rsidTr="00020D3A">
        <w:trPr>
          <w:cnfStyle w:val="00000010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PL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hyperlink r:id="rId21" w:history="1">
              <w:r w:rsidRPr="00D83366">
                <w:rPr>
                  <w:rFonts w:ascii="Times New Roman" w:eastAsia="Calibri" w:hAnsi="Times New Roman"/>
                  <w:sz w:val="24"/>
                  <w:szCs w:val="24"/>
                  <w:lang w:eastAsia="fr-FR"/>
                </w:rPr>
                <w:t>bacteriohopane-32,33, 34-triol-35-carbamate</w:t>
              </w:r>
            </w:hyperlink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C36H63NO5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[M+H]1+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I</w:t>
            </w:r>
          </w:p>
        </w:tc>
      </w:tr>
      <w:tr w:rsidR="006F1A1C" w:rsidRPr="00D83366" w:rsidTr="00020D3A">
        <w:trPr>
          <w:cnfStyle w:val="00000001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hyperlink r:id="rId22" w:history="1">
              <w:r w:rsidRPr="00D83366">
                <w:rPr>
                  <w:rFonts w:ascii="Times New Roman" w:eastAsia="Calibri" w:hAnsi="Times New Roman"/>
                  <w:sz w:val="24"/>
                  <w:szCs w:val="24"/>
                  <w:lang w:eastAsia="fr-FR"/>
                </w:rPr>
                <w:t>DHEA sulfate glucuronide</w:t>
              </w:r>
            </w:hyperlink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C19H28O5S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[M+H]1+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I</w:t>
            </w:r>
          </w:p>
        </w:tc>
      </w:tr>
      <w:tr w:rsidR="006F1A1C" w:rsidRPr="00D83366" w:rsidTr="00020D3A">
        <w:trPr>
          <w:cnfStyle w:val="00000010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M179T490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I</w:t>
            </w:r>
          </w:p>
        </w:tc>
      </w:tr>
      <w:tr w:rsidR="006F1A1C" w:rsidRPr="00D83366" w:rsidTr="00020D3A">
        <w:trPr>
          <w:cnfStyle w:val="00000001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M295T290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I</w:t>
            </w:r>
          </w:p>
        </w:tc>
      </w:tr>
      <w:tr w:rsidR="006F1A1C" w:rsidRPr="00D83366" w:rsidTr="00020D3A">
        <w:trPr>
          <w:cnfStyle w:val="00000010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M388T254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I</w:t>
            </w:r>
          </w:p>
        </w:tc>
      </w:tr>
      <w:tr w:rsidR="006F1A1C" w:rsidRPr="00D83366" w:rsidTr="00020D3A">
        <w:trPr>
          <w:cnfStyle w:val="00000001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M390T245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I</w:t>
            </w:r>
          </w:p>
        </w:tc>
      </w:tr>
      <w:tr w:rsidR="006F1A1C" w:rsidRPr="00D83366" w:rsidTr="00020D3A">
        <w:trPr>
          <w:cnfStyle w:val="00000010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M407T274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C22H39N4OS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I</w:t>
            </w:r>
          </w:p>
        </w:tc>
      </w:tr>
      <w:tr w:rsidR="006F1A1C" w:rsidRPr="00D83366" w:rsidTr="00020D3A">
        <w:trPr>
          <w:cnfStyle w:val="00000001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M416T270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I</w:t>
            </w:r>
          </w:p>
        </w:tc>
      </w:tr>
      <w:tr w:rsidR="006F1A1C" w:rsidRPr="00D83366" w:rsidTr="00020D3A">
        <w:trPr>
          <w:cnfStyle w:val="00000010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M424T306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I</w:t>
            </w:r>
          </w:p>
        </w:tc>
      </w:tr>
      <w:tr w:rsidR="006F1A1C" w:rsidRPr="00D83366" w:rsidTr="00020D3A">
        <w:trPr>
          <w:cnfStyle w:val="00000001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M425T252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I</w:t>
            </w:r>
          </w:p>
        </w:tc>
      </w:tr>
      <w:tr w:rsidR="006F1A1C" w:rsidRPr="00D83366" w:rsidTr="00020D3A">
        <w:trPr>
          <w:cnfStyle w:val="00000010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M480T329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I</w:t>
            </w:r>
          </w:p>
        </w:tc>
      </w:tr>
      <w:tr w:rsidR="006F1A1C" w:rsidRPr="00D83366" w:rsidTr="00020D3A">
        <w:trPr>
          <w:cnfStyle w:val="00000001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M538T281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I</w:t>
            </w:r>
          </w:p>
        </w:tc>
      </w:tr>
      <w:tr w:rsidR="006F1A1C" w:rsidRPr="00D83366" w:rsidTr="00020D3A">
        <w:trPr>
          <w:cnfStyle w:val="00000010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M674T220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I</w:t>
            </w:r>
          </w:p>
        </w:tc>
      </w:tr>
      <w:tr w:rsidR="006F1A1C" w:rsidRPr="00D83366" w:rsidTr="00020D3A">
        <w:trPr>
          <w:cnfStyle w:val="00000001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M721T222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I</w:t>
            </w:r>
          </w:p>
        </w:tc>
      </w:tr>
      <w:tr w:rsidR="006F1A1C" w:rsidRPr="00D83366" w:rsidTr="00020D3A">
        <w:trPr>
          <w:cnfStyle w:val="00000010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M850T275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I</w:t>
            </w:r>
          </w:p>
        </w:tc>
      </w:tr>
      <w:tr w:rsidR="006F1A1C" w:rsidRPr="00D83366" w:rsidTr="00020D3A">
        <w:trPr>
          <w:cnfStyle w:val="00000001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hyperlink r:id="rId23" w:history="1">
              <w:r w:rsidRPr="00D83366">
                <w:rPr>
                  <w:rFonts w:ascii="Times New Roman" w:eastAsia="Calibri" w:hAnsi="Times New Roman"/>
                  <w:sz w:val="24"/>
                  <w:szCs w:val="24"/>
                  <w:lang w:eastAsia="fr-FR"/>
                </w:rPr>
                <w:t xml:space="preserve"> Hydrocinnamic acid</w:t>
              </w:r>
            </w:hyperlink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C9H10O2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val="en-US" w:eastAsia="fr-FR"/>
              </w:rPr>
              <w:t>[2M+H]1+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I</w:t>
            </w:r>
          </w:p>
        </w:tc>
      </w:tr>
      <w:tr w:rsidR="006F1A1C" w:rsidRPr="00D83366" w:rsidTr="00020D3A">
        <w:trPr>
          <w:cnfStyle w:val="00000010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(R)-3-Hydroxy-hexadecanoic acid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 xml:space="preserve"> C16H32O3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  [M+H]1+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II</w:t>
            </w:r>
          </w:p>
        </w:tc>
      </w:tr>
      <w:tr w:rsidR="006F1A1C" w:rsidRPr="00D83366" w:rsidTr="00020D3A">
        <w:trPr>
          <w:cnfStyle w:val="00000001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hyperlink r:id="rId24" w:history="1">
              <w:r w:rsidRPr="00D83366">
                <w:rPr>
                  <w:rFonts w:ascii="Times New Roman" w:eastAsia="Calibri" w:hAnsi="Times New Roman"/>
                  <w:sz w:val="24"/>
                  <w:szCs w:val="24"/>
                  <w:lang w:eastAsia="fr-FR"/>
                </w:rPr>
                <w:t>9(S)-HPODE</w:t>
              </w:r>
            </w:hyperlink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 xml:space="preserve"> C18H32O4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 xml:space="preserve">[M+H-H2O]1+ 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II</w:t>
            </w:r>
          </w:p>
        </w:tc>
      </w:tr>
      <w:tr w:rsidR="006F1A1C" w:rsidRPr="00D83366" w:rsidTr="00020D3A">
        <w:trPr>
          <w:cnfStyle w:val="00000010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full_caecum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II</w:t>
            </w:r>
          </w:p>
        </w:tc>
      </w:tr>
      <w:tr w:rsidR="006F1A1C" w:rsidRPr="00D83366" w:rsidTr="00020D3A">
        <w:trPr>
          <w:cnfStyle w:val="00000001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Epinephrine glucuronide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C15H21NO9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 xml:space="preserve">[M+K]1+ 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II</w:t>
            </w:r>
          </w:p>
        </w:tc>
      </w:tr>
      <w:tr w:rsidR="006F1A1C" w:rsidRPr="00D83366" w:rsidTr="00020D3A">
        <w:trPr>
          <w:cnfStyle w:val="00000010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hyperlink r:id="rId25" w:history="1">
              <w:r w:rsidRPr="00D83366">
                <w:rPr>
                  <w:rFonts w:ascii="Times New Roman" w:eastAsia="Calibri" w:hAnsi="Times New Roman"/>
                  <w:sz w:val="24"/>
                  <w:szCs w:val="24"/>
                  <w:lang w:eastAsia="fr-FR"/>
                </w:rPr>
                <w:t>Epothilone C</w:t>
              </w:r>
            </w:hyperlink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C26H39NO5S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[M+2ACN+H]1+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II</w:t>
            </w:r>
          </w:p>
        </w:tc>
      </w:tr>
      <w:tr w:rsidR="006F1A1C" w:rsidRPr="00D83366" w:rsidTr="00020D3A">
        <w:trPr>
          <w:cnfStyle w:val="000000010000"/>
          <w:trHeight w:val="345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hydroxy palmitic acid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C16H32O3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[M+H-H2O]</w:t>
            </w:r>
            <w:r w:rsidRPr="00D83366">
              <w:rPr>
                <w:rFonts w:ascii="Times New Roman" w:eastAsia="Calibri" w:hAnsi="Times New Roman"/>
                <w:sz w:val="24"/>
                <w:szCs w:val="24"/>
                <w:vertAlign w:val="superscript"/>
                <w:lang w:eastAsia="fr-FR"/>
              </w:rPr>
              <w:t>+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II</w:t>
            </w:r>
          </w:p>
        </w:tc>
      </w:tr>
      <w:tr w:rsidR="006F1A1C" w:rsidRPr="00D83366" w:rsidTr="00020D3A">
        <w:trPr>
          <w:cnfStyle w:val="00000010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PL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fr-FR"/>
              </w:rPr>
            </w:pPr>
            <w:hyperlink r:id="rId26" w:history="1">
              <w:r w:rsidRPr="00D83366">
                <w:rPr>
                  <w:rFonts w:ascii="Times New Roman" w:eastAsia="Calibri" w:hAnsi="Times New Roman"/>
                  <w:sz w:val="24"/>
                  <w:szCs w:val="24"/>
                  <w:lang w:val="en-US" w:eastAsia="fr-FR"/>
                </w:rPr>
                <w:t>N-(tetradecanoyl)-deoxysphing-4-enine-1-sulfonate</w:t>
              </w:r>
            </w:hyperlink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hyperlink r:id="rId27" w:history="1">
              <w:r w:rsidRPr="00D83366">
                <w:rPr>
                  <w:rFonts w:ascii="Times New Roman" w:eastAsia="Calibri" w:hAnsi="Times New Roman"/>
                  <w:sz w:val="24"/>
                  <w:szCs w:val="24"/>
                  <w:lang w:eastAsia="fr-FR"/>
                </w:rPr>
                <w:t xml:space="preserve">C32H63NO5S </w:t>
              </w:r>
            </w:hyperlink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 xml:space="preserve">[M+H+CH3OH]1+ 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II</w:t>
            </w:r>
          </w:p>
        </w:tc>
      </w:tr>
      <w:tr w:rsidR="006F1A1C" w:rsidRPr="00D83366" w:rsidTr="00020D3A">
        <w:trPr>
          <w:cnfStyle w:val="00000001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M357T24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II</w:t>
            </w:r>
          </w:p>
        </w:tc>
      </w:tr>
      <w:tr w:rsidR="006F1A1C" w:rsidRPr="00D83366" w:rsidTr="00020D3A">
        <w:trPr>
          <w:cnfStyle w:val="00000010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M397T212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II</w:t>
            </w:r>
          </w:p>
        </w:tc>
      </w:tr>
      <w:tr w:rsidR="006F1A1C" w:rsidRPr="00D83366" w:rsidTr="00020D3A">
        <w:trPr>
          <w:cnfStyle w:val="00000001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M427T24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II</w:t>
            </w:r>
          </w:p>
        </w:tc>
      </w:tr>
      <w:tr w:rsidR="006F1A1C" w:rsidRPr="00D83366" w:rsidTr="00020D3A">
        <w:trPr>
          <w:cnfStyle w:val="00000010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M489T229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II</w:t>
            </w:r>
          </w:p>
        </w:tc>
      </w:tr>
      <w:tr w:rsidR="006F1A1C" w:rsidRPr="00D83366" w:rsidTr="00020D3A">
        <w:trPr>
          <w:cnfStyle w:val="00000001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M564T385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II</w:t>
            </w:r>
          </w:p>
        </w:tc>
      </w:tr>
      <w:tr w:rsidR="006F1A1C" w:rsidRPr="00D83366" w:rsidTr="00020D3A">
        <w:trPr>
          <w:cnfStyle w:val="00000010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PL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hyperlink r:id="rId28" w:history="1">
              <w:r w:rsidRPr="00D83366">
                <w:rPr>
                  <w:rFonts w:ascii="Times New Roman" w:eastAsia="Calibri" w:hAnsi="Times New Roman"/>
                  <w:b/>
                  <w:sz w:val="24"/>
                  <w:szCs w:val="24"/>
                  <w:lang w:eastAsia="fr-FR"/>
                </w:rPr>
                <w:t xml:space="preserve"> Sulfolithocholic acid</w:t>
              </w:r>
            </w:hyperlink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hyperlink r:id="rId29" w:history="1">
              <w:r w:rsidRPr="00D83366">
                <w:rPr>
                  <w:rFonts w:ascii="Times New Roman" w:eastAsia="Calibri" w:hAnsi="Times New Roman"/>
                  <w:b/>
                  <w:sz w:val="24"/>
                  <w:szCs w:val="24"/>
                  <w:lang w:eastAsia="fr-FR"/>
                </w:rPr>
                <w:t xml:space="preserve">C24H40O6S </w:t>
              </w:r>
            </w:hyperlink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  <w:t xml:space="preserve">M+ACN+H]1+ 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  <w:t>IV</w:t>
            </w:r>
          </w:p>
        </w:tc>
      </w:tr>
      <w:tr w:rsidR="006F1A1C" w:rsidRPr="00D83366" w:rsidTr="00020D3A">
        <w:trPr>
          <w:cnfStyle w:val="00000001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PL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1,2-dihexadecanoyl-sn-glycero-3-phosphoserine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 xml:space="preserve">C38H74NO10P 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[M+H]1+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V</w:t>
            </w:r>
          </w:p>
        </w:tc>
      </w:tr>
      <w:tr w:rsidR="006F1A1C" w:rsidRPr="00D83366" w:rsidTr="00020D3A">
        <w:trPr>
          <w:cnfStyle w:val="000000100000"/>
          <w:trHeight w:val="345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12(13)Ep-9-KODE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C18H30O4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[M+H-2H2O]</w:t>
            </w:r>
            <w:r w:rsidRPr="00D83366">
              <w:rPr>
                <w:rFonts w:ascii="Times New Roman" w:eastAsia="Calibri" w:hAnsi="Times New Roman"/>
                <w:sz w:val="24"/>
                <w:szCs w:val="24"/>
                <w:vertAlign w:val="superscript"/>
                <w:lang w:eastAsia="fr-FR"/>
              </w:rPr>
              <w:t>+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V</w:t>
            </w:r>
          </w:p>
        </w:tc>
      </w:tr>
      <w:tr w:rsidR="006F1A1C" w:rsidRPr="00D83366" w:rsidTr="00020D3A">
        <w:trPr>
          <w:cnfStyle w:val="00000001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hyperlink r:id="rId30" w:history="1">
              <w:r w:rsidRPr="00D83366">
                <w:rPr>
                  <w:rFonts w:ascii="Times New Roman" w:eastAsia="Calibri" w:hAnsi="Times New Roman"/>
                  <w:sz w:val="24"/>
                  <w:szCs w:val="24"/>
                  <w:lang w:eastAsia="fr-FR"/>
                </w:rPr>
                <w:t>2-Aminoethylphosphocholate</w:t>
              </w:r>
            </w:hyperlink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C28H49N2NaO7P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val="en-US" w:eastAsia="fr-FR"/>
              </w:rPr>
              <w:t xml:space="preserve">[M+ACN+Na]1+ 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V</w:t>
            </w:r>
          </w:p>
        </w:tc>
      </w:tr>
      <w:tr w:rsidR="006F1A1C" w:rsidRPr="00D83366" w:rsidTr="00020D3A">
        <w:trPr>
          <w:cnfStyle w:val="00000010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hyperlink r:id="rId31" w:history="1">
              <w:r w:rsidRPr="00D83366">
                <w:rPr>
                  <w:rFonts w:ascii="Times New Roman" w:eastAsia="Calibri" w:hAnsi="Times New Roman"/>
                  <w:b/>
                  <w:sz w:val="24"/>
                  <w:szCs w:val="24"/>
                  <w:lang w:eastAsia="fr-FR"/>
                </w:rPr>
                <w:t>2-Carboxy-2-hydroxy-8-carboxychromene</w:t>
              </w:r>
            </w:hyperlink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  <w:t xml:space="preserve">C11H8O6 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hyperlink r:id="rId32" w:history="1">
              <w:r w:rsidRPr="00D83366">
                <w:rPr>
                  <w:rFonts w:ascii="Times New Roman" w:eastAsia="Calibri" w:hAnsi="Times New Roman"/>
                  <w:b/>
                  <w:sz w:val="24"/>
                  <w:szCs w:val="24"/>
                  <w:lang w:eastAsia="fr-FR"/>
                </w:rPr>
                <w:t>[M+IsoProp+H]1+</w:t>
              </w:r>
            </w:hyperlink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  <w:t>IV</w:t>
            </w:r>
          </w:p>
        </w:tc>
      </w:tr>
      <w:tr w:rsidR="006F1A1C" w:rsidRPr="00D83366" w:rsidTr="00020D3A">
        <w:trPr>
          <w:cnfStyle w:val="00000001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ind w:left="-70" w:right="163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hyperlink r:id="rId33" w:history="1">
              <w:r w:rsidRPr="00D83366">
                <w:rPr>
                  <w:rFonts w:ascii="Times New Roman" w:eastAsia="Calibri" w:hAnsi="Times New Roman"/>
                  <w:sz w:val="24"/>
                  <w:szCs w:val="24"/>
                  <w:lang w:eastAsia="fr-FR"/>
                </w:rPr>
                <w:t xml:space="preserve"> 2-Hydroxy-3-carboxybenzalpyruvate</w:t>
              </w:r>
            </w:hyperlink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C11H8O6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[M+IsoProp+H]1+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V</w:t>
            </w:r>
          </w:p>
        </w:tc>
      </w:tr>
      <w:tr w:rsidR="006F1A1C" w:rsidRPr="00D83366" w:rsidTr="00020D3A">
        <w:trPr>
          <w:cnfStyle w:val="00000010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hyperlink r:id="rId34" w:history="1">
              <w:r w:rsidRPr="00D83366">
                <w:rPr>
                  <w:rFonts w:ascii="Times New Roman" w:eastAsia="Calibri" w:hAnsi="Times New Roman"/>
                  <w:sz w:val="24"/>
                  <w:szCs w:val="24"/>
                  <w:lang w:eastAsia="fr-FR"/>
                </w:rPr>
                <w:t>3-Oxocholic acid</w:t>
              </w:r>
            </w:hyperlink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C24H38O5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  [M+H]1+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V</w:t>
            </w:r>
          </w:p>
        </w:tc>
      </w:tr>
      <w:tr w:rsidR="006F1A1C" w:rsidRPr="00D83366" w:rsidTr="00020D3A">
        <w:trPr>
          <w:cnfStyle w:val="000000010000"/>
          <w:trHeight w:val="345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5-Formyltetrahydrofolate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C25H32NO10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[M+CH3OH+H]</w:t>
            </w:r>
            <w:r w:rsidRPr="00D83366">
              <w:rPr>
                <w:rFonts w:ascii="Times New Roman" w:eastAsia="Calibri" w:hAnsi="Times New Roman"/>
                <w:sz w:val="24"/>
                <w:szCs w:val="24"/>
                <w:vertAlign w:val="superscript"/>
                <w:lang w:eastAsia="fr-FR"/>
              </w:rPr>
              <w:t>+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V</w:t>
            </w:r>
          </w:p>
        </w:tc>
      </w:tr>
      <w:tr w:rsidR="006F1A1C" w:rsidRPr="00D83366" w:rsidTr="00020D3A">
        <w:trPr>
          <w:cnfStyle w:val="00000010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fr-FR"/>
              </w:rPr>
            </w:pPr>
            <w:hyperlink r:id="rId35" w:history="1">
              <w:r w:rsidRPr="00D83366">
                <w:rPr>
                  <w:rFonts w:ascii="Times New Roman" w:eastAsia="Calibri" w:hAnsi="Times New Roman"/>
                  <w:sz w:val="24"/>
                  <w:szCs w:val="24"/>
                  <w:lang w:val="en-US" w:eastAsia="fr-FR"/>
                </w:rPr>
                <w:t xml:space="preserve"> 7a-Hydroxy-3-oxo-5b-cholanoic acid</w:t>
              </w:r>
            </w:hyperlink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val="en-US" w:eastAsia="fr-FR"/>
              </w:rPr>
              <w:t xml:space="preserve"> </w:t>
            </w: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C24H38O4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[M+H]1+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V</w:t>
            </w:r>
          </w:p>
        </w:tc>
      </w:tr>
      <w:tr w:rsidR="006F1A1C" w:rsidRPr="00D83366" w:rsidTr="00020D3A">
        <w:trPr>
          <w:cnfStyle w:val="00000001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hyperlink r:id="rId36" w:history="1">
              <w:r w:rsidRPr="00D83366">
                <w:rPr>
                  <w:rFonts w:ascii="Times New Roman" w:eastAsia="Calibri" w:hAnsi="Times New Roman"/>
                  <w:sz w:val="24"/>
                  <w:szCs w:val="24"/>
                  <w:lang w:eastAsia="fr-FR"/>
                </w:rPr>
                <w:t>9-hydroxy-10Z-octadecenoic acid</w:t>
              </w:r>
            </w:hyperlink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C18H36O4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[M+H]1+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V</w:t>
            </w:r>
          </w:p>
        </w:tc>
      </w:tr>
      <w:tr w:rsidR="006F1A1C" w:rsidRPr="00D83366" w:rsidTr="00020D3A">
        <w:trPr>
          <w:cnfStyle w:val="00000010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hyperlink r:id="rId37" w:history="1">
              <w:r w:rsidRPr="00D83366">
                <w:rPr>
                  <w:rFonts w:ascii="Times New Roman" w:eastAsia="Calibri" w:hAnsi="Times New Roman"/>
                  <w:sz w:val="24"/>
                  <w:szCs w:val="24"/>
                  <w:lang w:eastAsia="fr-FR"/>
                </w:rPr>
                <w:t>9-keto palmitic acid</w:t>
              </w:r>
            </w:hyperlink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C16H30O3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[M+Na]1+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V</w:t>
            </w:r>
          </w:p>
        </w:tc>
      </w:tr>
      <w:tr w:rsidR="006F1A1C" w:rsidRPr="00D83366" w:rsidTr="00020D3A">
        <w:trPr>
          <w:cnfStyle w:val="00000001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PL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</w:rPr>
              <w:t>Bacteriohophane-32,33,34-triol-35-carbamate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C36H63NO5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 xml:space="preserve"> [M+H]1+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V</w:t>
            </w:r>
          </w:p>
        </w:tc>
      </w:tr>
      <w:tr w:rsidR="006F1A1C" w:rsidRPr="00D83366" w:rsidTr="00020D3A">
        <w:trPr>
          <w:cnfStyle w:val="00000010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empty_caecum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V</w:t>
            </w:r>
          </w:p>
        </w:tc>
      </w:tr>
      <w:tr w:rsidR="006F1A1C" w:rsidRPr="00D83366" w:rsidTr="00020D3A">
        <w:trPr>
          <w:cnfStyle w:val="00000001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  <w:t>Full caecum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  <w:t>IV</w:t>
            </w:r>
          </w:p>
        </w:tc>
      </w:tr>
      <w:tr w:rsidR="006F1A1C" w:rsidRPr="00D83366" w:rsidTr="00020D3A">
        <w:trPr>
          <w:cnfStyle w:val="00000010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PL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hyperlink r:id="rId38" w:history="1">
              <w:r w:rsidRPr="00D83366">
                <w:rPr>
                  <w:rFonts w:ascii="Times New Roman" w:eastAsia="Calibri" w:hAnsi="Times New Roman"/>
                  <w:b/>
                  <w:sz w:val="24"/>
                  <w:szCs w:val="24"/>
                  <w:lang w:eastAsia="fr-FR"/>
                </w:rPr>
                <w:t>DG(14:1(9Z)/18:4(6Z,9Z,12Z,15Z)/0:0)</w:t>
              </w:r>
            </w:hyperlink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hyperlink r:id="rId39" w:history="1">
              <w:r w:rsidRPr="00D83366">
                <w:rPr>
                  <w:rFonts w:ascii="Times New Roman" w:eastAsia="Calibri" w:hAnsi="Times New Roman"/>
                  <w:b/>
                  <w:sz w:val="24"/>
                  <w:szCs w:val="24"/>
                  <w:lang w:eastAsia="fr-FR"/>
                </w:rPr>
                <w:t>C35H58O5</w:t>
              </w:r>
            </w:hyperlink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  <w:t xml:space="preserve">[M+NH4]1+ 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  <w:t>IV</w:t>
            </w:r>
          </w:p>
        </w:tc>
      </w:tr>
      <w:tr w:rsidR="006F1A1C" w:rsidRPr="00D83366" w:rsidTr="00020D3A">
        <w:trPr>
          <w:cnfStyle w:val="00000001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PL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hyperlink r:id="rId40" w:history="1">
              <w:r w:rsidRPr="00D83366">
                <w:rPr>
                  <w:rFonts w:ascii="Times New Roman" w:eastAsia="Calibri" w:hAnsi="Times New Roman"/>
                  <w:b/>
                  <w:sz w:val="24"/>
                  <w:szCs w:val="24"/>
                  <w:lang w:eastAsia="fr-FR"/>
                </w:rPr>
                <w:t>LysoPC(22:5(7Z,10Z,13Z,16Z,19Z))</w:t>
              </w:r>
            </w:hyperlink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  <w:t>C30H52NO7P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  <w:t>[M+H]1+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  <w:t>IV</w:t>
            </w:r>
          </w:p>
        </w:tc>
      </w:tr>
      <w:tr w:rsidR="006F1A1C" w:rsidRPr="00D83366" w:rsidTr="00020D3A">
        <w:trPr>
          <w:cnfStyle w:val="00000010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Clep1156-C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V</w:t>
            </w:r>
          </w:p>
        </w:tc>
      </w:tr>
      <w:tr w:rsidR="006F1A1C" w:rsidRPr="00D83366" w:rsidTr="00020D3A">
        <w:trPr>
          <w:cnfStyle w:val="00000001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Erec482-C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V</w:t>
            </w:r>
          </w:p>
        </w:tc>
      </w:tr>
      <w:tr w:rsidR="006F1A1C" w:rsidRPr="00D83366" w:rsidTr="00020D3A">
        <w:trPr>
          <w:cnfStyle w:val="00000010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hyperlink r:id="rId41" w:history="1">
              <w:r w:rsidRPr="00D83366">
                <w:rPr>
                  <w:rFonts w:ascii="Times New Roman" w:eastAsia="Calibri" w:hAnsi="Times New Roman"/>
                  <w:sz w:val="24"/>
                  <w:szCs w:val="24"/>
                  <w:lang w:eastAsia="fr-FR"/>
                </w:rPr>
                <w:t>Mycothiol</w:t>
              </w:r>
            </w:hyperlink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C17H34N3O12S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 xml:space="preserve">[M+NH4]1+ 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V</w:t>
            </w:r>
          </w:p>
        </w:tc>
      </w:tr>
      <w:tr w:rsidR="006F1A1C" w:rsidRPr="00D83366" w:rsidTr="00020D3A">
        <w:trPr>
          <w:cnfStyle w:val="00000001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PL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N-(tetradecanoyl)-deoxysphing-4-enine-1-sulfonate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val="en-US" w:eastAsia="fr-FR"/>
              </w:rPr>
              <w:t>C32H63NO5S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val="en-US" w:eastAsia="fr-FR"/>
              </w:rPr>
              <w:t>[M+H+CH3OH]1+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val="en-US" w:eastAsia="fr-FR"/>
              </w:rPr>
              <w:t>IV</w:t>
            </w:r>
          </w:p>
        </w:tc>
      </w:tr>
      <w:tr w:rsidR="006F1A1C" w:rsidRPr="00D83366" w:rsidTr="00020D3A">
        <w:trPr>
          <w:cnfStyle w:val="00000010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oxo-decadienoic acid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  [M+H]1+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C18H37O4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V</w:t>
            </w:r>
          </w:p>
        </w:tc>
      </w:tr>
      <w:tr w:rsidR="006F1A1C" w:rsidRPr="00D83366" w:rsidTr="00020D3A">
        <w:trPr>
          <w:cnfStyle w:val="00000001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PL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  <w:t>M562T450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  <w:t>IV</w:t>
            </w:r>
          </w:p>
        </w:tc>
      </w:tr>
      <w:tr w:rsidR="006F1A1C" w:rsidRPr="00D83366" w:rsidTr="00020D3A">
        <w:trPr>
          <w:cnfStyle w:val="00000010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PL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  <w:t>PG(16:0/18:1(9Z))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  <w:t>C40H81NO10P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  <w:t>[M+NH4]1+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  <w:t>IV</w:t>
            </w:r>
          </w:p>
        </w:tc>
      </w:tr>
      <w:tr w:rsidR="006F1A1C" w:rsidRPr="00D83366" w:rsidTr="00020D3A">
        <w:trPr>
          <w:cnfStyle w:val="00000001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PL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  <w:t>M604T449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  <w:t>IV</w:t>
            </w:r>
          </w:p>
        </w:tc>
      </w:tr>
      <w:tr w:rsidR="006F1A1C" w:rsidRPr="00D83366" w:rsidTr="00020D3A">
        <w:trPr>
          <w:cnfStyle w:val="00000010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PL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  <w:t>M620T460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  <w:t>IV</w:t>
            </w:r>
          </w:p>
        </w:tc>
      </w:tr>
      <w:tr w:rsidR="006F1A1C" w:rsidRPr="00D83366" w:rsidTr="00020D3A">
        <w:trPr>
          <w:cnfStyle w:val="00000001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PL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M724T757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V</w:t>
            </w:r>
          </w:p>
        </w:tc>
      </w:tr>
      <w:tr w:rsidR="006F1A1C" w:rsidRPr="00D83366" w:rsidTr="00020D3A">
        <w:trPr>
          <w:cnfStyle w:val="00000010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PL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  <w:t>M739T427</w:t>
            </w:r>
          </w:p>
        </w:tc>
        <w:tc>
          <w:tcPr>
            <w:tcW w:w="1826" w:type="dxa"/>
            <w:noWrap/>
          </w:tcPr>
          <w:p w:rsidR="006F1A1C" w:rsidRPr="00D83366" w:rsidRDefault="006F1A1C" w:rsidP="00F62A0D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1918" w:type="dxa"/>
            <w:noWrap/>
          </w:tcPr>
          <w:p w:rsidR="006F1A1C" w:rsidRPr="00D83366" w:rsidRDefault="006F1A1C" w:rsidP="00F62A0D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891" w:type="dxa"/>
            <w:noWrap/>
          </w:tcPr>
          <w:p w:rsidR="006F1A1C" w:rsidRPr="00D83366" w:rsidRDefault="006F1A1C" w:rsidP="00F62A0D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  <w:t>IV</w:t>
            </w:r>
          </w:p>
        </w:tc>
      </w:tr>
      <w:tr w:rsidR="006F1A1C" w:rsidRPr="00D83366" w:rsidTr="00020D3A">
        <w:trPr>
          <w:cnfStyle w:val="00000001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PL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  <w:t>M855T427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  <w:t>IV</w:t>
            </w:r>
          </w:p>
        </w:tc>
      </w:tr>
      <w:tr w:rsidR="006F1A1C" w:rsidRPr="00D83366" w:rsidTr="00020D3A">
        <w:trPr>
          <w:cnfStyle w:val="00000010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PL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PS(16:0/18:0)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hyperlink r:id="rId42" w:history="1">
              <w:r w:rsidRPr="00D83366">
                <w:rPr>
                  <w:rFonts w:ascii="Times New Roman" w:eastAsia="Calibri" w:hAnsi="Times New Roman"/>
                  <w:sz w:val="24"/>
                  <w:szCs w:val="24"/>
                  <w:lang w:eastAsia="fr-FR"/>
                </w:rPr>
                <w:t>C40H79NO10P</w:t>
              </w:r>
            </w:hyperlink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[M+H]1+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V</w:t>
            </w:r>
          </w:p>
        </w:tc>
      </w:tr>
      <w:tr w:rsidR="006F1A1C" w:rsidRPr="00D83366" w:rsidTr="00020D3A">
        <w:trPr>
          <w:cnfStyle w:val="00000001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hyperlink r:id="rId43" w:history="1">
              <w:r w:rsidRPr="00D83366">
                <w:rPr>
                  <w:rFonts w:ascii="Times New Roman" w:eastAsia="Calibri" w:hAnsi="Times New Roman"/>
                  <w:sz w:val="24"/>
                  <w:szCs w:val="24"/>
                  <w:lang w:eastAsia="fr-FR"/>
                </w:rPr>
                <w:t>pyrimidine-ring</w:t>
              </w:r>
            </w:hyperlink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C4H4N2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[M+2ACN+H]1+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V</w:t>
            </w:r>
          </w:p>
        </w:tc>
      </w:tr>
      <w:tr w:rsidR="006F1A1C" w:rsidRPr="00D83366" w:rsidTr="00020D3A">
        <w:trPr>
          <w:cnfStyle w:val="00000010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hyperlink r:id="rId44" w:history="1">
              <w:r w:rsidRPr="00D83366">
                <w:rPr>
                  <w:rFonts w:ascii="Times New Roman" w:eastAsia="Calibri" w:hAnsi="Times New Roman"/>
                  <w:sz w:val="24"/>
                  <w:szCs w:val="24"/>
                  <w:lang w:eastAsia="fr-FR"/>
                </w:rPr>
                <w:t>S-Formylglutathione</w:t>
              </w:r>
            </w:hyperlink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C13H21N4O7S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 xml:space="preserve">[M+ACN+H]1+ 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V</w:t>
            </w:r>
          </w:p>
        </w:tc>
      </w:tr>
      <w:tr w:rsidR="006F1A1C" w:rsidRPr="00D83366" w:rsidTr="00020D3A">
        <w:trPr>
          <w:cnfStyle w:val="00000001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steroid propionate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C24H34O6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[M+Na]1+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V</w:t>
            </w:r>
          </w:p>
        </w:tc>
      </w:tr>
      <w:tr w:rsidR="006F1A1C" w:rsidRPr="00D83366" w:rsidTr="00020D3A">
        <w:trPr>
          <w:cnfStyle w:val="00000010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M386T81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V</w:t>
            </w:r>
          </w:p>
        </w:tc>
      </w:tr>
      <w:tr w:rsidR="006F1A1C" w:rsidRPr="00D83366" w:rsidTr="00020D3A">
        <w:trPr>
          <w:cnfStyle w:val="00000001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PL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  <w:t>Sulfolithocholic acid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  <w:t>C24H40O6S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  <w:t>[M+ACN+H]1+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b/>
                <w:sz w:val="24"/>
                <w:szCs w:val="24"/>
                <w:lang w:eastAsia="fr-FR"/>
              </w:rPr>
              <w:t>IV</w:t>
            </w:r>
          </w:p>
        </w:tc>
      </w:tr>
      <w:tr w:rsidR="006F1A1C" w:rsidRPr="00D83366" w:rsidTr="00020D3A">
        <w:trPr>
          <w:cnfStyle w:val="00000010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M425T309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V</w:t>
            </w:r>
          </w:p>
        </w:tc>
      </w:tr>
      <w:tr w:rsidR="006F1A1C" w:rsidRPr="00D83366" w:rsidTr="00020D3A">
        <w:trPr>
          <w:cnfStyle w:val="00000001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M441T269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V</w:t>
            </w:r>
          </w:p>
        </w:tc>
      </w:tr>
      <w:tr w:rsidR="006F1A1C" w:rsidRPr="00D83366" w:rsidTr="00020D3A">
        <w:trPr>
          <w:cnfStyle w:val="00000010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M444T447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V</w:t>
            </w:r>
          </w:p>
        </w:tc>
      </w:tr>
      <w:tr w:rsidR="006F1A1C" w:rsidRPr="00D83366" w:rsidTr="00020D3A">
        <w:trPr>
          <w:cnfStyle w:val="000000010000"/>
          <w:trHeight w:val="300"/>
        </w:trPr>
        <w:tc>
          <w:tcPr>
            <w:tcW w:w="100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</w:t>
            </w:r>
          </w:p>
        </w:tc>
        <w:tc>
          <w:tcPr>
            <w:tcW w:w="3645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M459T342</w:t>
            </w:r>
          </w:p>
        </w:tc>
        <w:tc>
          <w:tcPr>
            <w:tcW w:w="1826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1918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891" w:type="dxa"/>
            <w:noWrap/>
          </w:tcPr>
          <w:p w:rsidR="006F1A1C" w:rsidRPr="00D83366" w:rsidRDefault="006F1A1C" w:rsidP="00F52CF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fr-FR"/>
              </w:rPr>
            </w:pPr>
            <w:r w:rsidRPr="00D83366">
              <w:rPr>
                <w:rFonts w:ascii="Times New Roman" w:eastAsia="Calibri" w:hAnsi="Times New Roman"/>
                <w:sz w:val="24"/>
                <w:szCs w:val="24"/>
                <w:lang w:eastAsia="fr-FR"/>
              </w:rPr>
              <w:t>IV</w:t>
            </w:r>
          </w:p>
        </w:tc>
      </w:tr>
    </w:tbl>
    <w:p w:rsidR="006F1A1C" w:rsidRDefault="006F1A1C" w:rsidP="00020D3A">
      <w:pPr>
        <w:spacing w:line="480" w:lineRule="auto"/>
        <w:rPr>
          <w:rFonts w:ascii="Times New Roman" w:hAnsi="Times New Roman"/>
          <w:sz w:val="24"/>
          <w:szCs w:val="24"/>
          <w:vertAlign w:val="superscript"/>
          <w:lang w:val="en-US"/>
        </w:rPr>
      </w:pPr>
    </w:p>
    <w:p w:rsidR="006F1A1C" w:rsidRPr="00922476" w:rsidRDefault="006F1A1C" w:rsidP="00020D3A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922476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922476">
        <w:rPr>
          <w:rFonts w:ascii="Times New Roman" w:hAnsi="Times New Roman"/>
          <w:sz w:val="24"/>
          <w:szCs w:val="24"/>
          <w:lang w:val="en-US"/>
        </w:rPr>
        <w:t>B, biological data, F, fecal metabolites, PL, plasma metabolites, U, urine metabolites</w:t>
      </w:r>
    </w:p>
    <w:p w:rsidR="006F1A1C" w:rsidRDefault="006F1A1C" w:rsidP="00020D3A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2 </w:t>
      </w:r>
      <w:r>
        <w:rPr>
          <w:rFonts w:ascii="Times New Roman" w:hAnsi="Times New Roman"/>
          <w:sz w:val="24"/>
          <w:szCs w:val="24"/>
          <w:lang w:val="en-US"/>
        </w:rPr>
        <w:t>F</w:t>
      </w:r>
      <w:r w:rsidRPr="00922476">
        <w:rPr>
          <w:rFonts w:ascii="Times New Roman" w:hAnsi="Times New Roman"/>
          <w:sz w:val="24"/>
          <w:szCs w:val="24"/>
          <w:lang w:val="en-US"/>
        </w:rPr>
        <w:t>or the non-annotated mass spectrometry features, M indicated the absolute m/z value and T the retention times (s) value of the feature in the XCMS output.</w:t>
      </w:r>
    </w:p>
    <w:p w:rsidR="006F1A1C" w:rsidRPr="00922476" w:rsidRDefault="006F1A1C" w:rsidP="00020D3A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922476">
        <w:rPr>
          <w:rFonts w:ascii="Times New Roman" w:hAnsi="Times New Roman"/>
          <w:sz w:val="24"/>
          <w:szCs w:val="24"/>
          <w:lang w:val="en-US"/>
        </w:rPr>
        <w:t>Variables in bold characters represent the core of the figure 6 cluster IV. NA stands for Not Applicable (for molecular formula and adduct forms).</w:t>
      </w:r>
    </w:p>
    <w:p w:rsidR="006F1A1C" w:rsidRPr="00922476" w:rsidRDefault="006F1A1C">
      <w:pPr>
        <w:rPr>
          <w:rFonts w:ascii="Times New Roman" w:hAnsi="Times New Roman"/>
          <w:sz w:val="24"/>
          <w:szCs w:val="24"/>
          <w:lang w:val="en-US"/>
        </w:rPr>
      </w:pPr>
    </w:p>
    <w:p w:rsidR="006F1A1C" w:rsidRPr="00087A87" w:rsidRDefault="006F1A1C">
      <w:pPr>
        <w:rPr>
          <w:rFonts w:cs="Calibri"/>
          <w:sz w:val="20"/>
          <w:szCs w:val="20"/>
          <w:lang w:val="en-US"/>
        </w:rPr>
      </w:pPr>
    </w:p>
    <w:sectPr w:rsidR="006F1A1C" w:rsidRPr="00087A87" w:rsidSect="008859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52CF9"/>
    <w:rsid w:val="00020D3A"/>
    <w:rsid w:val="00087A87"/>
    <w:rsid w:val="001B575F"/>
    <w:rsid w:val="002D6E01"/>
    <w:rsid w:val="005A5DE2"/>
    <w:rsid w:val="005B4634"/>
    <w:rsid w:val="006F1A1C"/>
    <w:rsid w:val="00741855"/>
    <w:rsid w:val="008859A8"/>
    <w:rsid w:val="00922476"/>
    <w:rsid w:val="00946FA4"/>
    <w:rsid w:val="0096524A"/>
    <w:rsid w:val="00CD4C97"/>
    <w:rsid w:val="00D83366"/>
    <w:rsid w:val="00EF5414"/>
    <w:rsid w:val="00F52CF9"/>
    <w:rsid w:val="00F62A0D"/>
    <w:rsid w:val="00FB01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9A8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F52CF9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7418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41855"/>
    <w:rPr>
      <w:rFonts w:ascii="Tahoma" w:hAnsi="Tahoma" w:cs="Tahoma"/>
      <w:sz w:val="16"/>
      <w:szCs w:val="16"/>
    </w:rPr>
  </w:style>
  <w:style w:type="table" w:styleId="TableList1">
    <w:name w:val="Table List 1"/>
    <w:basedOn w:val="TableNormal"/>
    <w:uiPriority w:val="99"/>
    <w:rsid w:val="00020D3A"/>
    <w:pPr>
      <w:spacing w:after="200" w:line="276" w:lineRule="auto"/>
    </w:pPr>
    <w:rPr>
      <w:rFonts w:eastAsia="Times New Roman"/>
      <w:sz w:val="20"/>
      <w:szCs w:val="20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1045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5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5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5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5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5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5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enome.ad.jp/dbget-bin/www_bget?compound+C14762" TargetMode="External"/><Relationship Id="rId13" Type="http://schemas.openxmlformats.org/officeDocument/2006/relationships/hyperlink" Target="http://maltese.dbs.aber.ac.uk:8888/hrmet/search/printmet.php?metid=D29327" TargetMode="External"/><Relationship Id="rId18" Type="http://schemas.openxmlformats.org/officeDocument/2006/relationships/hyperlink" Target="http://maltese.dbs.aber.ac.uk:8888/hrmet/search/printmet.php?metid=D6392" TargetMode="External"/><Relationship Id="rId26" Type="http://schemas.openxmlformats.org/officeDocument/2006/relationships/hyperlink" Target="http://maltese.dbs.aber.ac.uk:8888/hrmet/search/printmet.php?metid=D15040" TargetMode="External"/><Relationship Id="rId39" Type="http://schemas.openxmlformats.org/officeDocument/2006/relationships/hyperlink" Target="http://maltese.dbs.aber.ac.uk:8888/hrmet/search/isotope.php?molform=C35H62NO5&amp;charge=1&amp;nelec=-1&amp;rellim=1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maltese.dbs.aber.ac.uk:8888/hrmet/search/printmet.php?metid=D3333" TargetMode="External"/><Relationship Id="rId34" Type="http://schemas.openxmlformats.org/officeDocument/2006/relationships/hyperlink" Target="http://maltese.dbs.aber.ac.uk:8888/hrmet/search/printmet.php?metid=D22429" TargetMode="External"/><Relationship Id="rId42" Type="http://schemas.openxmlformats.org/officeDocument/2006/relationships/hyperlink" Target="http://www.lipidmaps.org/tools/ms/iso2d_Ag.php?formula=C40H79NO10P" TargetMode="External"/><Relationship Id="rId7" Type="http://schemas.openxmlformats.org/officeDocument/2006/relationships/hyperlink" Target="http://maltese.dbs.aber.ac.uk:8888/hrmet/search/printmet.php?metid=D16493" TargetMode="External"/><Relationship Id="rId12" Type="http://schemas.openxmlformats.org/officeDocument/2006/relationships/hyperlink" Target="http://maltese.dbs.aber.ac.uk:8888/hrmet/search/isotope.php?molform=C20H36N5O8&amp;charge=1&amp;nelec=-1&amp;rellim=1" TargetMode="External"/><Relationship Id="rId17" Type="http://schemas.openxmlformats.org/officeDocument/2006/relationships/hyperlink" Target="http://maltese.dbs.aber.ac.uk:8888/hrmet/search/printmet.php?metid=D22328" TargetMode="External"/><Relationship Id="rId25" Type="http://schemas.openxmlformats.org/officeDocument/2006/relationships/hyperlink" Target="http://maltese.dbs.aber.ac.uk:8888/hrmet/search/printmet.php?metid=D23483" TargetMode="External"/><Relationship Id="rId33" Type="http://schemas.openxmlformats.org/officeDocument/2006/relationships/hyperlink" Target="http://maltese.dbs.aber.ac.uk:8888/hrmet/search/printmet.php?metid=D27045" TargetMode="External"/><Relationship Id="rId38" Type="http://schemas.openxmlformats.org/officeDocument/2006/relationships/hyperlink" Target="http://maltese.dbs.aber.ac.uk:8888/hrmet/search/printmet.php?metid=D6292" TargetMode="External"/><Relationship Id="rId46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://maltese.dbs.aber.ac.uk:8888/hrmet/search/printmet.php?metid=D22545" TargetMode="External"/><Relationship Id="rId20" Type="http://schemas.openxmlformats.org/officeDocument/2006/relationships/hyperlink" Target="http://maltese.dbs.aber.ac.uk:8888/hrmet/search/printmet.php?metid=D1839" TargetMode="External"/><Relationship Id="rId29" Type="http://schemas.openxmlformats.org/officeDocument/2006/relationships/hyperlink" Target="http://maltese.dbs.aber.ac.uk:8888/hrmet/search/isotope.php?molform=C26H44NO6S&amp;charge=1&amp;nelec=-1&amp;rellim=1" TargetMode="External"/><Relationship Id="rId41" Type="http://schemas.openxmlformats.org/officeDocument/2006/relationships/hyperlink" Target="http://maltese.dbs.aber.ac.uk:8888/hrmet/search/printmet.php?metid=D3801" TargetMode="External"/><Relationship Id="rId1" Type="http://schemas.openxmlformats.org/officeDocument/2006/relationships/styles" Target="styles.xml"/><Relationship Id="rId6" Type="http://schemas.openxmlformats.org/officeDocument/2006/relationships/hyperlink" Target="http://maltese.dbs.aber.ac.uk:8888/hrmet/search/printmet.php?metid=D16105" TargetMode="External"/><Relationship Id="rId11" Type="http://schemas.openxmlformats.org/officeDocument/2006/relationships/hyperlink" Target="http://maltese.dbs.aber.ac.uk:8888/hrmet/search/printmet.php?metid=D26130" TargetMode="External"/><Relationship Id="rId24" Type="http://schemas.openxmlformats.org/officeDocument/2006/relationships/hyperlink" Target="http://maltese.dbs.aber.ac.uk:8888/hrmet/search/printmet.php?metid=D16609" TargetMode="External"/><Relationship Id="rId32" Type="http://schemas.openxmlformats.org/officeDocument/2006/relationships/hyperlink" Target="http://maltese.dbs.aber.ac.uk:8888/hrmet/search/isotope.php?molform=C14H17O7&amp;charge=1&amp;nelec=-1&amp;rellim=1" TargetMode="External"/><Relationship Id="rId37" Type="http://schemas.openxmlformats.org/officeDocument/2006/relationships/hyperlink" Target="http://maltese.dbs.aber.ac.uk:8888/hrmet/search/printmet.php?metid=D7944" TargetMode="External"/><Relationship Id="rId40" Type="http://schemas.openxmlformats.org/officeDocument/2006/relationships/hyperlink" Target="http://maltese.dbs.aber.ac.uk:8888/hrmet/search/printmet.php?metid=D5792" TargetMode="External"/><Relationship Id="rId45" Type="http://schemas.openxmlformats.org/officeDocument/2006/relationships/fontTable" Target="fontTable.xml"/><Relationship Id="rId5" Type="http://schemas.openxmlformats.org/officeDocument/2006/relationships/hyperlink" Target="http://maltese.dbs.aber.ac.uk:8888/hrmet/search/printmet.php?metid=D7533" TargetMode="External"/><Relationship Id="rId15" Type="http://schemas.openxmlformats.org/officeDocument/2006/relationships/hyperlink" Target="http://maltese.dbs.aber.ac.uk:8888/hrmet/search/printmet.php?metid=D29505" TargetMode="External"/><Relationship Id="rId23" Type="http://schemas.openxmlformats.org/officeDocument/2006/relationships/hyperlink" Target="http://maltese.dbs.aber.ac.uk:8888/hrmet/search/printmet.php?metid=D27574" TargetMode="External"/><Relationship Id="rId28" Type="http://schemas.openxmlformats.org/officeDocument/2006/relationships/hyperlink" Target="http://maltese.dbs.aber.ac.uk:8888/hrmet/search/printmet.php?metid=D22533" TargetMode="External"/><Relationship Id="rId36" Type="http://schemas.openxmlformats.org/officeDocument/2006/relationships/hyperlink" Target="http://maltese.dbs.aber.ac.uk:8888/hrmet/search/printmet.php?metid=D15922" TargetMode="External"/><Relationship Id="rId10" Type="http://schemas.openxmlformats.org/officeDocument/2006/relationships/hyperlink" Target="http://maltese.dbs.aber.ac.uk:8888/hrmet/search/printmet.php?metid=D10920" TargetMode="External"/><Relationship Id="rId19" Type="http://schemas.openxmlformats.org/officeDocument/2006/relationships/hyperlink" Target="http://maltese.dbs.aber.ac.uk:8888/hrmet/search/printmet.php?metid=D22488" TargetMode="External"/><Relationship Id="rId31" Type="http://schemas.openxmlformats.org/officeDocument/2006/relationships/hyperlink" Target="http://maltese.dbs.aber.ac.uk:8888/hrmet/search/printmet.php?metid=D27803" TargetMode="External"/><Relationship Id="rId44" Type="http://schemas.openxmlformats.org/officeDocument/2006/relationships/hyperlink" Target="http://www.hmdb.ca/metabolites/HMDB01550" TargetMode="External"/><Relationship Id="rId4" Type="http://schemas.openxmlformats.org/officeDocument/2006/relationships/hyperlink" Target="http://maltese.dbs.aber.ac.uk:8888/hrmet/search/printmet.php?metid=D7533" TargetMode="External"/><Relationship Id="rId9" Type="http://schemas.openxmlformats.org/officeDocument/2006/relationships/hyperlink" Target="http://maltese.dbs.aber.ac.uk:8888/hrmet/search/printmet.php?metid=D15922" TargetMode="External"/><Relationship Id="rId14" Type="http://schemas.openxmlformats.org/officeDocument/2006/relationships/hyperlink" Target="http://www.lipidmaps.org/tools/ms/iso2d_Ag.php?formula=C40H81NO10P" TargetMode="External"/><Relationship Id="rId22" Type="http://schemas.openxmlformats.org/officeDocument/2006/relationships/hyperlink" Target="http://maltese.dbs.aber.ac.uk:8888/hrmet/search/printmet.php?metid=D24030" TargetMode="External"/><Relationship Id="rId27" Type="http://schemas.openxmlformats.org/officeDocument/2006/relationships/hyperlink" Target="http://maltese.dbs.aber.ac.uk:8888/hrmet/search/isotope.php?molform=C33H68NO6S&amp;charge=1&amp;nelec=-1&amp;rellim=1" TargetMode="External"/><Relationship Id="rId30" Type="http://schemas.openxmlformats.org/officeDocument/2006/relationships/hyperlink" Target="http://maltese.dbs.aber.ac.uk:8888/hrmet/search/printmet.php?metid=D21403" TargetMode="External"/><Relationship Id="rId35" Type="http://schemas.openxmlformats.org/officeDocument/2006/relationships/hyperlink" Target="http://maltese.dbs.aber.ac.uk:8888/hrmet/search/printmet.php?metid=D22513" TargetMode="External"/><Relationship Id="rId43" Type="http://schemas.openxmlformats.org/officeDocument/2006/relationships/hyperlink" Target="http://maltese.dbs.aber.ac.uk:8888/hrmet/search/printmet.php?metid=D3090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7</TotalTime>
  <Pages>3</Pages>
  <Words>1274</Words>
  <Characters>7013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2: Annotation of the variables shown in Figure 6 of the manuscript</dc:title>
  <dc:subject/>
  <dc:creator>jc martin</dc:creator>
  <cp:keywords/>
  <dc:description/>
  <cp:lastModifiedBy>Frédérique Respondek</cp:lastModifiedBy>
  <cp:revision>4</cp:revision>
  <dcterms:created xsi:type="dcterms:W3CDTF">2013-05-13T12:23:00Z</dcterms:created>
  <dcterms:modified xsi:type="dcterms:W3CDTF">2013-05-13T12:31:00Z</dcterms:modified>
</cp:coreProperties>
</file>